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D30A4" w14:textId="6DAD8AEA" w:rsidR="00356CA2" w:rsidRPr="00356CA2" w:rsidRDefault="00356CA2" w:rsidP="00356CA2">
      <w:pPr>
        <w:pStyle w:val="EndNoteBibliography0"/>
        <w:spacing w:before="240" w:after="120"/>
        <w:ind w:firstLineChars="100" w:firstLine="320"/>
        <w:jc w:val="center"/>
        <w:rPr>
          <w:rFonts w:ascii="Times New Roman" w:eastAsia="微软雅黑" w:hAnsi="Times New Roman" w:cs="Times New Roman"/>
          <w:b/>
          <w:i/>
          <w:sz w:val="32"/>
          <w:szCs w:val="32"/>
        </w:rPr>
      </w:pPr>
      <w:r w:rsidRPr="00356CA2">
        <w:rPr>
          <w:rFonts w:ascii="Times New Roman" w:hAnsi="Times New Roman" w:cs="Times New Roman"/>
          <w:b/>
          <w:i/>
          <w:sz w:val="32"/>
          <w:szCs w:val="32"/>
        </w:rPr>
        <w:t>Supplementary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 File1. Reference-Genes&amp;QTLs</w:t>
      </w:r>
    </w:p>
    <w:p w14:paraId="2D2758FD" w14:textId="17864665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Abdel-Ghani, A.H., Sharma, R., Wabila, C., Dhanagond, S.,</w:t>
      </w:r>
      <w:bookmarkStart w:id="0" w:name="_GoBack"/>
      <w:bookmarkEnd w:id="0"/>
      <w:r w:rsidRPr="00F74A46">
        <w:rPr>
          <w:rFonts w:ascii="Times New Roman" w:eastAsia="微软雅黑" w:hAnsi="Times New Roman"/>
          <w:sz w:val="21"/>
          <w:szCs w:val="21"/>
        </w:rPr>
        <w:t xml:space="preserve"> Owais, S.J., Duwayri, M.A., et al. (2019). Genome-wide association mapping in a diverse spring barley collection reveals the presence of QTL hotspots and candidate genes for root and shoot architecture traits at seedling stage. </w:t>
      </w:r>
      <w:r w:rsidRPr="00F74A46">
        <w:rPr>
          <w:rFonts w:ascii="Times New Roman" w:eastAsia="微软雅黑" w:hAnsi="Times New Roman"/>
          <w:i/>
          <w:sz w:val="21"/>
          <w:szCs w:val="21"/>
        </w:rPr>
        <w:t>BMC Plant Biol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9, 216. doi:10.1186/s12870-019-1828-5</w:t>
      </w:r>
    </w:p>
    <w:p w14:paraId="598DBA8D" w14:textId="770B3774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Arifuzzaman, M., Sayed, M.A., Muzammil, S., Pillen, K., Schumann, H., Naz, A.A., et al. (2014). </w:t>
      </w:r>
      <w:bookmarkStart w:id="1" w:name="OLE_LINK1"/>
      <w:r w:rsidRPr="00F74A46">
        <w:rPr>
          <w:rFonts w:ascii="Times New Roman" w:eastAsia="微软雅黑" w:hAnsi="Times New Roman"/>
          <w:sz w:val="21"/>
          <w:szCs w:val="21"/>
        </w:rPr>
        <w:t>Detection and validation of novel QTL for shoot and root traits in barley</w:t>
      </w:r>
      <w:bookmarkEnd w:id="1"/>
      <w:r w:rsidRPr="00F74A46">
        <w:rPr>
          <w:rFonts w:ascii="Times New Roman" w:eastAsia="微软雅黑" w:hAnsi="Times New Roman"/>
          <w:sz w:val="21"/>
          <w:szCs w:val="21"/>
        </w:rPr>
        <w:t xml:space="preserve"> (</w:t>
      </w:r>
      <w:r w:rsidRPr="008F6CAE">
        <w:rPr>
          <w:rFonts w:ascii="Times New Roman" w:eastAsia="微软雅黑" w:hAnsi="Times New Roman"/>
          <w:i/>
          <w:sz w:val="21"/>
          <w:szCs w:val="21"/>
        </w:rPr>
        <w:t>Hordeum vulgar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). </w:t>
      </w:r>
      <w:r w:rsidRPr="00F74A46">
        <w:rPr>
          <w:rFonts w:ascii="Times New Roman" w:eastAsia="微软雅黑" w:hAnsi="Times New Roman"/>
          <w:i/>
          <w:sz w:val="21"/>
          <w:szCs w:val="21"/>
        </w:rPr>
        <w:t>Mol</w:t>
      </w:r>
      <w:r w:rsidR="009A2FCC" w:rsidRPr="00F74A46">
        <w:rPr>
          <w:rFonts w:ascii="Times New Roman" w:eastAsia="微软雅黑" w:hAnsi="Times New Roman" w:hint="eastAsia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reed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34, 1373-1387. doi:10.1007/s11032-014-0122-3</w:t>
      </w:r>
    </w:p>
    <w:p w14:paraId="2D3A887E" w14:textId="39EA14A3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Ayalew, H., Liu, H., Börner, A., Kobiljski, B., Liu, C., and Yan, G. (2018). Genome-</w:t>
      </w:r>
      <w:r w:rsidR="00E16418" w:rsidRPr="00F74A46">
        <w:rPr>
          <w:rFonts w:ascii="Times New Roman" w:eastAsia="微软雅黑" w:hAnsi="Times New Roman"/>
          <w:sz w:val="21"/>
          <w:szCs w:val="21"/>
        </w:rPr>
        <w:t>wide association mapping of major root length qtls under PEG induced water stress in w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heat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F87A8E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F87A8E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9, 1759. doi:10.3389/fpls.2018.01759</w:t>
      </w:r>
    </w:p>
    <w:p w14:paraId="39931860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Ayalew, H., Liu, H., and Yan, G. (2017). Identification and validation of root length QTLs for water stress resistance in hexaploid wheat (</w:t>
      </w:r>
      <w:r w:rsidRPr="00464371">
        <w:rPr>
          <w:rFonts w:ascii="Times New Roman" w:eastAsia="微软雅黑" w:hAnsi="Times New Roman"/>
          <w:i/>
          <w:sz w:val="21"/>
          <w:szCs w:val="21"/>
        </w:rPr>
        <w:t>Titicum aestivum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). </w:t>
      </w:r>
      <w:r w:rsidRPr="00F74A46">
        <w:rPr>
          <w:rFonts w:ascii="Times New Roman" w:eastAsia="微软雅黑" w:hAnsi="Times New Roman"/>
          <w:i/>
          <w:sz w:val="21"/>
          <w:szCs w:val="21"/>
        </w:rPr>
        <w:t>Euphytic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13, 126. doi:10.1007/s10681-017-1914-4</w:t>
      </w:r>
    </w:p>
    <w:p w14:paraId="5B1AE31B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Bhattarai, U., and Subudhi, P.K. (2018). Identification of drought responsive QTLs during vegetative growth stage of rice using a saturated GBS-based SNP linkage map. </w:t>
      </w:r>
      <w:r w:rsidRPr="00F74A46">
        <w:rPr>
          <w:rFonts w:ascii="Times New Roman" w:eastAsia="微软雅黑" w:hAnsi="Times New Roman"/>
          <w:i/>
          <w:sz w:val="21"/>
          <w:szCs w:val="21"/>
        </w:rPr>
        <w:t>Euphytic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14, 38. doi:10.1007/s10681-018-2117-3</w:t>
      </w:r>
    </w:p>
    <w:p w14:paraId="3187608C" w14:textId="03BDA74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Burridge, J.D., Schneider, H.M., Huynh, B.L., Roberts, P.A., Bucksch, A., and Lynch, J.P. (2017). Genome-wide association mapping and agronomic impact of cowpea root architecture. </w:t>
      </w:r>
      <w:r w:rsidRPr="00F74A46">
        <w:rPr>
          <w:rFonts w:ascii="Times New Roman" w:eastAsia="微软雅黑" w:hAnsi="Times New Roman"/>
          <w:i/>
          <w:sz w:val="21"/>
          <w:szCs w:val="21"/>
        </w:rPr>
        <w:t>Theor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ppl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Genet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30, 419-431. doi:10.1007/s00122-016-2823-y</w:t>
      </w:r>
    </w:p>
    <w:p w14:paraId="318F9741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Butt, H.I., Yang, Z., Gong, Q., Chen, E., Wang, X., Zhao, G., et al. (2017). </w:t>
      </w:r>
      <w:r w:rsidRPr="00464371">
        <w:rPr>
          <w:rFonts w:ascii="Times New Roman" w:eastAsia="微软雅黑" w:hAnsi="Times New Roman"/>
          <w:i/>
          <w:sz w:val="21"/>
          <w:szCs w:val="21"/>
        </w:rPr>
        <w:t>GaMYB85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an R2R3 MYB gene, in transgenic </w:t>
      </w:r>
      <w:r w:rsidRPr="00150718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plays an important role in drought tolerance. </w:t>
      </w:r>
      <w:r w:rsidRPr="00F74A46">
        <w:rPr>
          <w:rFonts w:ascii="Times New Roman" w:eastAsia="微软雅黑" w:hAnsi="Times New Roman"/>
          <w:i/>
          <w:sz w:val="21"/>
          <w:szCs w:val="21"/>
        </w:rPr>
        <w:t>BMC Plant Biology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7, 142. doi:10.1186/s12870-017-1078-3</w:t>
      </w:r>
    </w:p>
    <w:p w14:paraId="6CAA5B86" w14:textId="35249019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Catolos, M., Sandhu, N., Dixit, S., Shamsudin, N.</w:t>
      </w:r>
      <w:r w:rsidR="00837BB5" w:rsidRPr="00F74A46">
        <w:rPr>
          <w:rFonts w:ascii="Times New Roman" w:eastAsia="微软雅黑" w:hAnsi="Times New Roman"/>
          <w:sz w:val="21"/>
          <w:szCs w:val="21"/>
        </w:rPr>
        <w:t>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.A., Naredo, M.E.B., Mcnally, K.L., et al. (2017). </w:t>
      </w:r>
      <w:bookmarkStart w:id="2" w:name="OLE_LINK2"/>
      <w:r w:rsidRPr="00F74A46">
        <w:rPr>
          <w:rFonts w:ascii="Times New Roman" w:eastAsia="微软雅黑" w:hAnsi="Times New Roman"/>
          <w:sz w:val="21"/>
          <w:szCs w:val="21"/>
        </w:rPr>
        <w:t>Genetic</w:t>
      </w:r>
      <w:r w:rsidR="00E16418" w:rsidRPr="00F74A46">
        <w:rPr>
          <w:rFonts w:ascii="Times New Roman" w:eastAsia="微软雅黑" w:hAnsi="Times New Roman"/>
          <w:sz w:val="21"/>
          <w:szCs w:val="21"/>
        </w:rPr>
        <w:t xml:space="preserve"> loci governing grain yield and root development under variable rice cultivation co</w:t>
      </w:r>
      <w:r w:rsidRPr="00F74A46">
        <w:rPr>
          <w:rFonts w:ascii="Times New Roman" w:eastAsia="微软雅黑" w:hAnsi="Times New Roman"/>
          <w:sz w:val="21"/>
          <w:szCs w:val="21"/>
        </w:rPr>
        <w:t>nditions</w:t>
      </w:r>
      <w:bookmarkEnd w:id="2"/>
      <w:r w:rsidRPr="00F74A46">
        <w:rPr>
          <w:rFonts w:ascii="Times New Roman" w:eastAsia="微软雅黑" w:hAnsi="Times New Roman"/>
          <w:sz w:val="21"/>
          <w:szCs w:val="21"/>
        </w:rPr>
        <w:t xml:space="preserve">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, 1763. doi:10.3389/fpls.2017.01763</w:t>
      </w:r>
    </w:p>
    <w:p w14:paraId="5E860562" w14:textId="7CAB1E39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Christopher, J., Christopher, M., Jennings, R., Jones, S., Fletcher, S., Borrell, A., et al. (2013). QTL for root angle and number in a population developed from bread wheats (</w:t>
      </w:r>
      <w:r w:rsidRPr="00464371">
        <w:rPr>
          <w:rFonts w:ascii="Times New Roman" w:eastAsia="微软雅黑" w:hAnsi="Times New Roman"/>
          <w:i/>
          <w:sz w:val="21"/>
          <w:szCs w:val="21"/>
        </w:rPr>
        <w:t>Triticum aestivum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) with contrasting adaptation to water-limited environments. </w:t>
      </w:r>
      <w:r w:rsidRPr="00F74A46">
        <w:rPr>
          <w:rFonts w:ascii="Times New Roman" w:eastAsia="微软雅黑" w:hAnsi="Times New Roman"/>
          <w:i/>
          <w:sz w:val="21"/>
          <w:szCs w:val="21"/>
        </w:rPr>
        <w:t>Theor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ppl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Genet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26, 1563-1574. doi:10.1007/s00122-013-2074-0</w:t>
      </w:r>
    </w:p>
    <w:p w14:paraId="56897B68" w14:textId="4BB36B5D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Dash, M., Yordanov, Y.S., Georgieva, T., Tschaplinski, T.J., Yordanova, E., and Busov, V. (2017). Poplar </w:t>
      </w:r>
      <w:r w:rsidRPr="00464371">
        <w:rPr>
          <w:rFonts w:ascii="Times New Roman" w:eastAsia="微软雅黑" w:hAnsi="Times New Roman"/>
          <w:i/>
          <w:sz w:val="21"/>
          <w:szCs w:val="21"/>
        </w:rPr>
        <w:t>PtabZIP1</w:t>
      </w:r>
      <w:r w:rsidRPr="00952928">
        <w:rPr>
          <w:rFonts w:ascii="Times New Roman" w:eastAsia="微软雅黑" w:hAnsi="Times New Roman"/>
          <w:i/>
          <w:sz w:val="21"/>
          <w:szCs w:val="21"/>
        </w:rPr>
        <w:t>-lik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enhances lateral root formation and biomass growth under drought stress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J</w:t>
      </w:r>
      <w:r w:rsidR="000044AC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9, 692-705. doi:10.1111/tpj.13413</w:t>
      </w:r>
    </w:p>
    <w:p w14:paraId="735039D1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Dash, M., Yordanov, Y.S., Georgieva, T., Wei, H., and Busov, V. (2018). Gene network analysis of poplar root transcriptome in response to drought stress identifies a </w:t>
      </w:r>
      <w:r w:rsidRPr="00464371">
        <w:rPr>
          <w:rFonts w:ascii="Times New Roman" w:eastAsia="微软雅黑" w:hAnsi="Times New Roman"/>
          <w:i/>
          <w:sz w:val="21"/>
          <w:szCs w:val="21"/>
        </w:rPr>
        <w:t>PtaJAZ3PtaRAP2.6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-centered hierarchical network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oS On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3, e0208560. doi:10.1371/journal.pone.0208560</w:t>
      </w:r>
    </w:p>
    <w:p w14:paraId="67C6FC7C" w14:textId="2F166A7A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Dong, Q.L., Wang, C.R., Liu, D.D., Hu, D.G., Fang, M.J., You, C.X., et al. (2013). </w:t>
      </w:r>
      <w:r w:rsidRPr="000E1C0C">
        <w:rPr>
          <w:rFonts w:ascii="Times New Roman" w:eastAsia="微软雅黑" w:hAnsi="Times New Roman"/>
          <w:i/>
          <w:sz w:val="21"/>
          <w:szCs w:val="21"/>
        </w:rPr>
        <w:t>MdVHA-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encodes an apple subunit A of vacuolar H</w:t>
      </w:r>
      <w:r w:rsidRPr="00C30E14">
        <w:rPr>
          <w:rFonts w:ascii="Times New Roman" w:eastAsia="微软雅黑" w:hAnsi="Times New Roman"/>
          <w:sz w:val="21"/>
          <w:szCs w:val="21"/>
          <w:vertAlign w:val="superscript"/>
        </w:rPr>
        <w:t>+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-ATPase and enhances drought tolerance in transgenic tobacco seedlings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B312D5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Physiol</w:t>
      </w:r>
      <w:r w:rsidR="00B312D5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70, 601-609. doi:https://doi.org/10.1016/j.jplph.2012.12.014</w:t>
      </w:r>
    </w:p>
    <w:p w14:paraId="57D12119" w14:textId="65786075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Dossa, K., Zhou, R., Li, D., Liu, A., Qin, L., Mmadi, M.A., et al. (2021). A novel motif in the 5'-UTR of an orphan gene 'Big Root Biomass' modulates root biomass in sesam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9, 1065-1079. doi:10.1111/pbi.13531</w:t>
      </w:r>
    </w:p>
    <w:p w14:paraId="0CEFA62F" w14:textId="49D6A5B5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lastRenderedPageBreak/>
        <w:t xml:space="preserve">Fondevilla, S., Fernández-Aparicio, M., Satovic, Z., Emeran, A.A., Torres, A.M., Moreno, M.T., et al. (2010). Identification of quantitative trait loci for specific mechanisms of resistance to </w:t>
      </w:r>
      <w:r w:rsidRPr="00B1190E">
        <w:rPr>
          <w:rFonts w:ascii="Times New Roman" w:eastAsia="微软雅黑" w:hAnsi="Times New Roman"/>
          <w:i/>
          <w:sz w:val="21"/>
          <w:szCs w:val="21"/>
        </w:rPr>
        <w:t>Orobanche crenat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Forsk. in pea (</w:t>
      </w:r>
      <w:r w:rsidRPr="00F74A46">
        <w:rPr>
          <w:rFonts w:ascii="Times New Roman" w:eastAsia="微软雅黑" w:hAnsi="Times New Roman"/>
          <w:i/>
          <w:sz w:val="21"/>
          <w:szCs w:val="21"/>
        </w:rPr>
        <w:t>Pisum sativum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). </w:t>
      </w:r>
      <w:r w:rsidRPr="00F74A46">
        <w:rPr>
          <w:rFonts w:ascii="Times New Roman" w:eastAsia="微软雅黑" w:hAnsi="Times New Roman"/>
          <w:i/>
          <w:sz w:val="21"/>
          <w:szCs w:val="21"/>
        </w:rPr>
        <w:t>Mol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reed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5, 259-272. doi:10.1007/s11032-009-9330-7</w:t>
      </w:r>
    </w:p>
    <w:p w14:paraId="60C71457" w14:textId="60EAF5FD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Geng, D., Chen, P., Shen, X., Zhang, Y., Li, X., Jiang, L., et al. (2018). </w:t>
      </w:r>
      <w:r w:rsidRPr="000E1C0C">
        <w:rPr>
          <w:rFonts w:ascii="Times New Roman" w:eastAsia="微软雅黑" w:hAnsi="Times New Roman"/>
          <w:i/>
          <w:sz w:val="21"/>
          <w:szCs w:val="21"/>
        </w:rPr>
        <w:t>MdMYB88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and </w:t>
      </w:r>
      <w:r w:rsidRPr="000E1C0C">
        <w:rPr>
          <w:rFonts w:ascii="Times New Roman" w:eastAsia="微软雅黑" w:hAnsi="Times New Roman"/>
          <w:i/>
          <w:sz w:val="21"/>
          <w:szCs w:val="21"/>
        </w:rPr>
        <w:t>MdMYB124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</w:t>
      </w:r>
      <w:r w:rsidR="00647B2A" w:rsidRPr="00F74A46">
        <w:rPr>
          <w:rFonts w:ascii="Times New Roman" w:eastAsia="微软雅黑" w:hAnsi="Times New Roman" w:hint="eastAsia"/>
          <w:sz w:val="21"/>
          <w:szCs w:val="21"/>
        </w:rPr>
        <w:t>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nhance </w:t>
      </w:r>
      <w:r w:rsidR="00647B2A" w:rsidRPr="00F74A46">
        <w:rPr>
          <w:rFonts w:ascii="Times New Roman" w:eastAsia="微软雅黑" w:hAnsi="Times New Roman"/>
          <w:sz w:val="21"/>
          <w:szCs w:val="21"/>
        </w:rPr>
        <w:t>d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rought </w:t>
      </w:r>
      <w:r w:rsidR="00647B2A" w:rsidRPr="00F74A46">
        <w:rPr>
          <w:rFonts w:ascii="Times New Roman" w:eastAsia="微软雅黑" w:hAnsi="Times New Roman"/>
          <w:sz w:val="21"/>
          <w:szCs w:val="21"/>
        </w:rPr>
        <w:t>t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olerance by </w:t>
      </w:r>
      <w:r w:rsidR="00647B2A" w:rsidRPr="00F74A46">
        <w:rPr>
          <w:rFonts w:ascii="Times New Roman" w:eastAsia="微软雅黑" w:hAnsi="Times New Roman"/>
          <w:sz w:val="21"/>
          <w:szCs w:val="21"/>
        </w:rPr>
        <w:t>m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odulating </w:t>
      </w:r>
      <w:r w:rsidR="00647B2A" w:rsidRPr="00F74A46">
        <w:rPr>
          <w:rFonts w:ascii="Times New Roman" w:eastAsia="微软雅黑" w:hAnsi="Times New Roman"/>
          <w:sz w:val="21"/>
          <w:szCs w:val="21"/>
        </w:rPr>
        <w:t>r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oot </w:t>
      </w:r>
      <w:r w:rsidR="00647B2A" w:rsidRPr="00F74A46">
        <w:rPr>
          <w:rFonts w:ascii="Times New Roman" w:eastAsia="微软雅黑" w:hAnsi="Times New Roman"/>
          <w:sz w:val="21"/>
          <w:szCs w:val="21"/>
        </w:rPr>
        <w:t>v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essels and </w:t>
      </w:r>
      <w:r w:rsidR="00647B2A" w:rsidRPr="00F74A46">
        <w:rPr>
          <w:rFonts w:ascii="Times New Roman" w:eastAsia="微软雅黑" w:hAnsi="Times New Roman"/>
          <w:sz w:val="21"/>
          <w:szCs w:val="21"/>
        </w:rPr>
        <w:t>c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ell </w:t>
      </w:r>
      <w:r w:rsidR="00647B2A" w:rsidRPr="00F74A46">
        <w:rPr>
          <w:rFonts w:ascii="Times New Roman" w:eastAsia="微软雅黑" w:hAnsi="Times New Roman"/>
          <w:sz w:val="21"/>
          <w:szCs w:val="21"/>
        </w:rPr>
        <w:t>w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alls in </w:t>
      </w:r>
      <w:r w:rsidR="00647B2A" w:rsidRPr="00F74A46">
        <w:rPr>
          <w:rFonts w:ascii="Times New Roman" w:eastAsia="微软雅黑" w:hAnsi="Times New Roman"/>
          <w:sz w:val="21"/>
          <w:szCs w:val="21"/>
        </w:rPr>
        <w:t>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ppl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Physiol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78, 1296-1309. doi:10.1104/pp.18.00502</w:t>
      </w:r>
    </w:p>
    <w:p w14:paraId="50644172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Guo, X., Zhang, L., Zhu, J., Wang, A., and Liu, H. (2017). Christolea crassifolia </w:t>
      </w:r>
      <w:r w:rsidRPr="00C85E67">
        <w:rPr>
          <w:rFonts w:ascii="Times New Roman" w:eastAsia="微软雅黑" w:hAnsi="Times New Roman"/>
          <w:i/>
          <w:sz w:val="21"/>
          <w:szCs w:val="21"/>
        </w:rPr>
        <w:t>HARDY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gene enhances drought stress tolerance in transgenic tomato plants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, Tissue and Organ Culture (PCTOC)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29, 469-481. doi:10.1007/s11240-017-1192-9</w:t>
      </w:r>
    </w:p>
    <w:p w14:paraId="312F8536" w14:textId="409C1163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Han, J.H., Shin, N.H., Jang, S., Yu, Y., Chin, J.H., and Yoo, S.C. (2018). Identification of </w:t>
      </w:r>
      <w:r w:rsidR="00E16418" w:rsidRPr="00F74A46">
        <w:rPr>
          <w:rFonts w:ascii="Times New Roman" w:eastAsia="微软雅黑" w:hAnsi="Times New Roman"/>
          <w:sz w:val="21"/>
          <w:szCs w:val="21"/>
        </w:rPr>
        <w:t>quantitative trait loci for vigorous root development under water-deficiency conditions in r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ic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reed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nd Biotech</w:t>
      </w:r>
      <w:r w:rsidR="0025526F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6. doi:10.9787/PBB.2018.6.2.147</w:t>
      </w:r>
    </w:p>
    <w:p w14:paraId="07163772" w14:textId="63BEE482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He, X., Zeng, J., Cao, F., Ahmed, I.M., Zhang, G., Vincze, E., et al. (2015). </w:t>
      </w:r>
      <w:r w:rsidRPr="00ED0433">
        <w:rPr>
          <w:rFonts w:ascii="Times New Roman" w:eastAsia="微软雅黑" w:hAnsi="Times New Roman"/>
          <w:i/>
          <w:sz w:val="21"/>
          <w:szCs w:val="21"/>
        </w:rPr>
        <w:t>HvEXPB7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a novel β-expansin gene revealed by the root hair transcriptome of Tibetan wild barley, improves root hair growth under drought stress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Exp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ot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66, 7405-7419. doi:10.1093/jxb/erv436</w:t>
      </w:r>
    </w:p>
    <w:p w14:paraId="7A59C72F" w14:textId="746C4354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Hu, H., Dai, M., Yao, J., Xiao, B., Li, X., Zhang, Q., et al. (2006). Overexpressing a NAM, ATAF, and CUC (NAC) transcription factor enhances drought resistance and salt tolerance in ric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roc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 xml:space="preserve">. </w:t>
      </w:r>
      <w:r w:rsidRPr="00F74A46">
        <w:rPr>
          <w:rFonts w:ascii="Times New Roman" w:eastAsia="微软雅黑" w:hAnsi="Times New Roman"/>
          <w:i/>
          <w:sz w:val="21"/>
          <w:szCs w:val="21"/>
        </w:rPr>
        <w:t>Natl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cad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Sci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U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>S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>A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03, 12987-12992. doi:10.1073/pnas.0604882103</w:t>
      </w:r>
    </w:p>
    <w:p w14:paraId="613B4DCF" w14:textId="1469A9AB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Ibrahim, S., Schubert, A., Pillen, K., and Léon, J. (2012). QTL analysis of drought tolerance for seedling root morphological traits in an advanced backcross population of spring wheat. </w:t>
      </w:r>
      <w:r w:rsidRPr="00F74A46">
        <w:rPr>
          <w:rFonts w:ascii="Times New Roman" w:eastAsia="微软雅黑" w:hAnsi="Times New Roman"/>
          <w:i/>
          <w:sz w:val="21"/>
          <w:szCs w:val="21"/>
        </w:rPr>
        <w:t>Int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griSci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, 619-629. </w:t>
      </w:r>
    </w:p>
    <w:p w14:paraId="3B24E23B" w14:textId="1B50774C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Jeong, J.S., Kim, Y.S., Baek, K.H., Jung, H., Ha, S.-H., Do Choi, Y., et al. (2010). Ro</w:t>
      </w:r>
      <w:r w:rsidR="00645A77" w:rsidRPr="00F74A46">
        <w:rPr>
          <w:rFonts w:ascii="Times New Roman" w:eastAsia="微软雅黑" w:hAnsi="Times New Roman"/>
          <w:sz w:val="21"/>
          <w:szCs w:val="21"/>
        </w:rPr>
        <w:t xml:space="preserve">ot-specific expression of </w:t>
      </w:r>
      <w:r w:rsidR="00ED0433">
        <w:rPr>
          <w:rFonts w:ascii="Times New Roman" w:eastAsia="微软雅黑" w:hAnsi="Times New Roman" w:hint="eastAsia"/>
          <w:sz w:val="21"/>
          <w:szCs w:val="21"/>
        </w:rPr>
        <w:t>O</w:t>
      </w:r>
      <w:r w:rsidR="00645A77" w:rsidRPr="00ED0433">
        <w:rPr>
          <w:rFonts w:ascii="Times New Roman" w:eastAsia="微软雅黑" w:hAnsi="Times New Roman"/>
          <w:i/>
          <w:sz w:val="21"/>
          <w:szCs w:val="21"/>
        </w:rPr>
        <w:t>s</w:t>
      </w:r>
      <w:r w:rsidR="00ED0433">
        <w:rPr>
          <w:rFonts w:ascii="Times New Roman" w:eastAsia="微软雅黑" w:hAnsi="Times New Roman" w:hint="eastAsia"/>
          <w:i/>
          <w:sz w:val="21"/>
          <w:szCs w:val="21"/>
        </w:rPr>
        <w:t>NAC</w:t>
      </w:r>
      <w:r w:rsidR="00645A77" w:rsidRPr="00ED0433">
        <w:rPr>
          <w:rFonts w:ascii="Times New Roman" w:eastAsia="微软雅黑" w:hAnsi="Times New Roman"/>
          <w:i/>
          <w:sz w:val="21"/>
          <w:szCs w:val="21"/>
        </w:rPr>
        <w:t>10</w:t>
      </w:r>
      <w:r w:rsidR="00645A77" w:rsidRPr="00F74A46">
        <w:rPr>
          <w:rFonts w:ascii="Times New Roman" w:eastAsia="微软雅黑" w:hAnsi="Times New Roman"/>
          <w:sz w:val="21"/>
          <w:szCs w:val="21"/>
        </w:rPr>
        <w:t xml:space="preserve"> improves drought tolerance and grain yield in rice under field drought conditions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Physiol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53, 185-197. doi:10.1104/pp.110.154773</w:t>
      </w:r>
    </w:p>
    <w:p w14:paraId="1107B7B8" w14:textId="1F5F703C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Jeong, J.S., Kim, Y.S., Redillas, M.C.F.R., Jang, G., Jung, H., Bang, S.W., et al. (2013). </w:t>
      </w:r>
      <w:r w:rsidRPr="00ED0433">
        <w:rPr>
          <w:rFonts w:ascii="Times New Roman" w:eastAsia="微软雅黑" w:hAnsi="Times New Roman"/>
          <w:i/>
          <w:sz w:val="21"/>
          <w:szCs w:val="21"/>
        </w:rPr>
        <w:t>OsNAC5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overexpression enlarges root diameter in rice plants leading to enhanced drought tolerance and increased grain yield in the field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645A77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1, 101-114. doi:https://doi.org/10.1111/pbi.12011</w:t>
      </w:r>
    </w:p>
    <w:p w14:paraId="701FCFDA" w14:textId="1CEA7F5E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Joo, J., Lee, Y.H., and Song, S.I. (2014). Overexpression of the rice basic leucine zipper transcription factor</w:t>
      </w:r>
      <w:r w:rsidRPr="00150718">
        <w:rPr>
          <w:rFonts w:ascii="Times New Roman" w:eastAsia="微软雅黑" w:hAnsi="Times New Roman"/>
          <w:i/>
          <w:sz w:val="21"/>
          <w:szCs w:val="21"/>
        </w:rPr>
        <w:t xml:space="preserve"> OsbZIP12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confers drought tolerance to rice and makes seedlings hypersensitive to ABA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Rep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, 431-441. doi:10.1007/s11816-014-0335-2</w:t>
      </w:r>
    </w:p>
    <w:p w14:paraId="0F75DF60" w14:textId="7C88673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Kang, P., Bao, A.K., Kumar, T., Pan, Y.Q., Bao, Z., Wang, F., et al. (2016). Assessment of</w:t>
      </w:r>
      <w:r w:rsidR="00E16418" w:rsidRPr="00F74A46">
        <w:rPr>
          <w:rFonts w:ascii="Times New Roman" w:eastAsia="微软雅黑" w:hAnsi="Times New Roman"/>
          <w:sz w:val="21"/>
          <w:szCs w:val="21"/>
        </w:rPr>
        <w:t xml:space="preserve"> stress tolerance, productivity, and forage qu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ality in T(1) </w:t>
      </w:r>
      <w:r w:rsidR="00E16418" w:rsidRPr="00F74A46">
        <w:rPr>
          <w:rFonts w:ascii="Times New Roman" w:eastAsia="微软雅黑" w:hAnsi="Times New Roman"/>
          <w:sz w:val="21"/>
          <w:szCs w:val="21"/>
        </w:rPr>
        <w:t>transgenic alfalfa co-over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xpressing </w:t>
      </w:r>
      <w:r w:rsidRPr="00150718">
        <w:rPr>
          <w:rFonts w:ascii="Times New Roman" w:eastAsia="微软雅黑" w:hAnsi="Times New Roman"/>
          <w:i/>
          <w:sz w:val="21"/>
          <w:szCs w:val="21"/>
        </w:rPr>
        <w:t>ZxNHX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and </w:t>
      </w:r>
      <w:r w:rsidRPr="00150718">
        <w:rPr>
          <w:rFonts w:ascii="Times New Roman" w:eastAsia="微软雅黑" w:hAnsi="Times New Roman"/>
          <w:i/>
          <w:sz w:val="21"/>
          <w:szCs w:val="21"/>
        </w:rPr>
        <w:t>ZxVP1-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from </w:t>
      </w:r>
      <w:r w:rsidR="00E16418" w:rsidRPr="00F74A46">
        <w:rPr>
          <w:rFonts w:ascii="Times New Roman" w:eastAsia="微软雅黑" w:hAnsi="Times New Roman"/>
          <w:sz w:val="21"/>
          <w:szCs w:val="21"/>
        </w:rPr>
        <w:t>zygo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phyllum xanthoxylum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7, 1598. doi:10.3389/fpls.2016.01598</w:t>
      </w:r>
    </w:p>
    <w:p w14:paraId="38071F0C" w14:textId="55322E9E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Li, P., Zhang, Y., Yin, S., Zhu, P., Pan, T., Xu, Y., et al. (2018). QTL-</w:t>
      </w:r>
      <w:r w:rsidR="00E16418" w:rsidRPr="00F74A46">
        <w:rPr>
          <w:rFonts w:ascii="Times New Roman" w:eastAsia="微软雅黑" w:hAnsi="Times New Roman"/>
          <w:sz w:val="21"/>
          <w:szCs w:val="21"/>
        </w:rPr>
        <w:t>by-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nvironment </w:t>
      </w:r>
      <w:r w:rsidR="00E16418" w:rsidRPr="00F74A46">
        <w:rPr>
          <w:rFonts w:ascii="Times New Roman" w:eastAsia="微软雅黑" w:hAnsi="Times New Roman"/>
          <w:sz w:val="21"/>
          <w:szCs w:val="21"/>
        </w:rPr>
        <w:t>interaction in the response of maize root and shoot traits to different water r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egimes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9. doi:10.3389/fpls.2018.00229</w:t>
      </w:r>
    </w:p>
    <w:p w14:paraId="043ED98B" w14:textId="60A36293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Liao, H., Yan, X., Rubio, G., Beebe, S.E., Blair, M.W., and Lynch, J.P. (2004). Genetic mapping of basal root gravitropism and phosphorus acquisition efficiency in common bean. </w:t>
      </w:r>
      <w:r w:rsidRPr="00F74A46">
        <w:rPr>
          <w:rFonts w:ascii="Times New Roman" w:eastAsia="微软雅黑" w:hAnsi="Times New Roman"/>
          <w:i/>
          <w:sz w:val="21"/>
          <w:szCs w:val="21"/>
        </w:rPr>
        <w:t>Func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Bio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31, 959-970. doi:10.1071/fp03255</w:t>
      </w:r>
    </w:p>
    <w:p w14:paraId="7A2C563A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Liu, X., Li, R., Chang, X., and Jing, R. (2013). Mapping QTLs for seedling root traits in a doubled haploid wheat population under different water regimes. </w:t>
      </w:r>
      <w:r w:rsidRPr="00F74A46">
        <w:rPr>
          <w:rFonts w:ascii="Times New Roman" w:eastAsia="微软雅黑" w:hAnsi="Times New Roman"/>
          <w:i/>
          <w:sz w:val="21"/>
          <w:szCs w:val="21"/>
        </w:rPr>
        <w:t>Euphytic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89, 51-66. doi:10.1007/s10681-012-0690-4</w:t>
      </w:r>
    </w:p>
    <w:p w14:paraId="11F4D9C5" w14:textId="15C73A5B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lastRenderedPageBreak/>
        <w:t xml:space="preserve">Lo, T.S., Le, H.D., Nguyen, V.T., Chu, H.H., Le, V.-S., and Chu, H.M. (2015). Overexpression of a soybean expansin gene, </w:t>
      </w:r>
      <w:r w:rsidRPr="00150718">
        <w:rPr>
          <w:rFonts w:ascii="Times New Roman" w:eastAsia="微软雅黑" w:hAnsi="Times New Roman"/>
          <w:i/>
          <w:sz w:val="21"/>
          <w:szCs w:val="21"/>
        </w:rPr>
        <w:t>GmEXP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improvesdrought tolerance in transgenic tobacco. </w:t>
      </w:r>
      <w:r w:rsidRPr="00F74A46">
        <w:rPr>
          <w:rFonts w:ascii="Times New Roman" w:eastAsia="微软雅黑" w:hAnsi="Times New Roman"/>
          <w:i/>
          <w:sz w:val="21"/>
          <w:szCs w:val="21"/>
        </w:rPr>
        <w:t>Turk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of Bo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39, 988-995. </w:t>
      </w:r>
      <w:r w:rsidR="00DE3F90" w:rsidRPr="00F74A46">
        <w:rPr>
          <w:rFonts w:ascii="Times New Roman" w:eastAsia="微软雅黑" w:hAnsi="Times New Roman"/>
          <w:sz w:val="21"/>
          <w:szCs w:val="21"/>
        </w:rPr>
        <w:t>doi:10.3906/bot-1502-40</w:t>
      </w:r>
    </w:p>
    <w:p w14:paraId="79532737" w14:textId="79D5F58F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Lu, L., Zhang, Y., He, Q., Qi, Z., Zhang, G., Xu, W., et al. (2020). MTA, an RNA m(6)A </w:t>
      </w:r>
      <w:r w:rsidR="0090570B" w:rsidRPr="00F74A46">
        <w:rPr>
          <w:rFonts w:ascii="Times New Roman" w:eastAsia="微软雅黑" w:hAnsi="Times New Roman"/>
          <w:sz w:val="21"/>
          <w:szCs w:val="21"/>
        </w:rPr>
        <w:t>methyltransferase, enhances drought tolerance by regulating the development of trichomes and roots in po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plar. </w:t>
      </w:r>
      <w:r w:rsidRPr="00F74A46">
        <w:rPr>
          <w:rFonts w:ascii="Times New Roman" w:eastAsia="微软雅黑" w:hAnsi="Times New Roman"/>
          <w:i/>
          <w:sz w:val="21"/>
          <w:szCs w:val="21"/>
        </w:rPr>
        <w:t>In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Mo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Sci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1. doi:10.3390/ijms21072462</w:t>
      </w:r>
    </w:p>
    <w:p w14:paraId="06146238" w14:textId="62869F8A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Mace, E.S., Singh, V., Van Oosterom, E.J., Hammer, G.L., Hunt, C.H., and Jordan, D.R. (2012). QTL for nodal root angle in sorghum (</w:t>
      </w:r>
      <w:r w:rsidRPr="00F74A46">
        <w:rPr>
          <w:rFonts w:ascii="Times New Roman" w:eastAsia="微软雅黑" w:hAnsi="Times New Roman"/>
          <w:i/>
          <w:sz w:val="21"/>
          <w:szCs w:val="21"/>
        </w:rPr>
        <w:t>Sorghum bicolor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 Moench) co-locate with QTL for traits associated with drought adaptation. </w:t>
      </w:r>
      <w:r w:rsidRPr="00F74A46">
        <w:rPr>
          <w:rFonts w:ascii="Times New Roman" w:eastAsia="微软雅黑" w:hAnsi="Times New Roman"/>
          <w:i/>
          <w:sz w:val="21"/>
          <w:szCs w:val="21"/>
        </w:rPr>
        <w:t>Theor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pp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Gene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24, 97-109. doi:10.1007/s00122-011-1690-9</w:t>
      </w:r>
    </w:p>
    <w:p w14:paraId="5708ADEC" w14:textId="540F3B22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Marowa, P., Ding, A., Xu, Z., and Kong, Y. (2020). Overexpression of </w:t>
      </w:r>
      <w:r w:rsidRPr="00150718">
        <w:rPr>
          <w:rFonts w:ascii="Times New Roman" w:eastAsia="微软雅黑" w:hAnsi="Times New Roman"/>
          <w:i/>
          <w:sz w:val="21"/>
          <w:szCs w:val="21"/>
        </w:rPr>
        <w:t>NtEXPA1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modulates plant growth and development and enhances stress tolerance in tobacco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Physio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iochem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51, 477-485. doi:10.1016/j.plaphy.2020.03.033</w:t>
      </w:r>
    </w:p>
    <w:p w14:paraId="03051DB1" w14:textId="675C5EB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Naz, A.A., Arifuzzaman, M., Muzammil, S., Pillen, K., and Léon, J. (2014). Wild barley introgression lines revealed novel QTL alleles for root and related shoot traits in the cultivated barley (</w:t>
      </w:r>
      <w:r w:rsidRPr="00F74A46">
        <w:rPr>
          <w:rFonts w:ascii="Times New Roman" w:eastAsia="微软雅黑" w:hAnsi="Times New Roman"/>
          <w:i/>
          <w:sz w:val="21"/>
          <w:szCs w:val="21"/>
        </w:rPr>
        <w:t>Hordeum vulgar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). </w:t>
      </w:r>
      <w:r w:rsidRPr="00F74A46">
        <w:rPr>
          <w:rFonts w:ascii="Times New Roman" w:eastAsia="微软雅黑" w:hAnsi="Times New Roman"/>
          <w:i/>
          <w:sz w:val="21"/>
          <w:szCs w:val="21"/>
        </w:rPr>
        <w:t>BMC Gene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5, 107. doi:10.1186/s12863-014-0107-6</w:t>
      </w:r>
    </w:p>
    <w:p w14:paraId="7650B270" w14:textId="3C3C959A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Noman, M., Jameel, A., Qiang, W.D., Ahmad, N., Liu, W.C., Wang, F.W., et al. (2019). Overexpression of </w:t>
      </w:r>
      <w:r w:rsidRPr="00150718">
        <w:rPr>
          <w:rFonts w:ascii="Times New Roman" w:eastAsia="微软雅黑" w:hAnsi="Times New Roman"/>
          <w:i/>
          <w:sz w:val="21"/>
          <w:szCs w:val="21"/>
        </w:rPr>
        <w:t>GmCAMTA12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</w:t>
      </w:r>
      <w:r w:rsidR="0090570B" w:rsidRPr="00F74A46">
        <w:rPr>
          <w:rFonts w:ascii="Times New Roman" w:eastAsia="微软雅黑" w:hAnsi="Times New Roman"/>
          <w:sz w:val="21"/>
          <w:szCs w:val="21"/>
        </w:rPr>
        <w:t xml:space="preserve">enhanced drought tolerance in </w:t>
      </w:r>
      <w:r w:rsidR="00150718">
        <w:rPr>
          <w:rFonts w:ascii="Times New Roman" w:eastAsia="微软雅黑" w:hAnsi="Times New Roman" w:hint="eastAsia"/>
          <w:i/>
          <w:sz w:val="21"/>
          <w:szCs w:val="21"/>
        </w:rPr>
        <w:t>A</w:t>
      </w:r>
      <w:r w:rsidR="0090570B" w:rsidRPr="00150718">
        <w:rPr>
          <w:rFonts w:ascii="Times New Roman" w:eastAsia="微软雅黑" w:hAnsi="Times New Roman"/>
          <w:i/>
          <w:sz w:val="21"/>
          <w:szCs w:val="21"/>
        </w:rPr>
        <w:t>rabidopsis</w:t>
      </w:r>
      <w:r w:rsidR="0090570B" w:rsidRPr="00F74A46">
        <w:rPr>
          <w:rFonts w:ascii="Times New Roman" w:eastAsia="微软雅黑" w:hAnsi="Times New Roman"/>
          <w:sz w:val="21"/>
          <w:szCs w:val="21"/>
        </w:rPr>
        <w:t xml:space="preserve"> and soy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bean. </w:t>
      </w:r>
      <w:r w:rsidRPr="00F74A46">
        <w:rPr>
          <w:rFonts w:ascii="Times New Roman" w:eastAsia="微软雅黑" w:hAnsi="Times New Roman"/>
          <w:i/>
          <w:sz w:val="21"/>
          <w:szCs w:val="21"/>
        </w:rPr>
        <w:t>Int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Mol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Sci</w:t>
      </w:r>
      <w:r w:rsidR="00DE3F90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0. doi:10.3390/ijms20194849</w:t>
      </w:r>
    </w:p>
    <w:p w14:paraId="10DA7A2A" w14:textId="29C4AFE9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Oyiga, B.C., Palczak, J., Wojciechowski, T., Lynch, J.P., Naz, A.A., Léon, J., et al. (2020). Genetic components of root architecture and anatomy adjustments to water-deficit stress in spring barley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 Environ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43, 692-711. doi:10.1111/pce.13683</w:t>
      </w:r>
    </w:p>
    <w:p w14:paraId="288D5109" w14:textId="319F4402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Pandey, N., Ranjan, A., Pant, P., Tripathi, R.K., Ateek, F., Pandey, H.P., et al. (2013). </w:t>
      </w:r>
      <w:r w:rsidRPr="00150718">
        <w:rPr>
          <w:rFonts w:ascii="Times New Roman" w:eastAsia="微软雅黑" w:hAnsi="Times New Roman"/>
          <w:i/>
          <w:sz w:val="21"/>
          <w:szCs w:val="21"/>
        </w:rPr>
        <w:t>CAMTA 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regulates drought responses in </w:t>
      </w:r>
      <w:r w:rsidRPr="00B1190E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thaliana. </w:t>
      </w:r>
      <w:r w:rsidRPr="00F74A46">
        <w:rPr>
          <w:rFonts w:ascii="Times New Roman" w:eastAsia="微软雅黑" w:hAnsi="Times New Roman"/>
          <w:i/>
          <w:sz w:val="21"/>
          <w:szCs w:val="21"/>
        </w:rPr>
        <w:t>BMC Genom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4, 216. doi:10.1186/1471-2164-14-216</w:t>
      </w:r>
    </w:p>
    <w:p w14:paraId="506A8D73" w14:textId="29DEFD93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Prince, S.J., Song, L., Qiu, D., Maldonado Dos Santos, J.V., Chai, C., Joshi, T., et al. (2015). Genetic variants in root architecture-related genes in a </w:t>
      </w:r>
      <w:r w:rsidRPr="00150718">
        <w:rPr>
          <w:rFonts w:ascii="Times New Roman" w:eastAsia="微软雅黑" w:hAnsi="Times New Roman"/>
          <w:i/>
          <w:sz w:val="21"/>
          <w:szCs w:val="21"/>
        </w:rPr>
        <w:t>Glycine soj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accession, a potential resource to improve cultivated soybean. </w:t>
      </w:r>
      <w:r w:rsidRPr="00F74A46">
        <w:rPr>
          <w:rFonts w:ascii="Times New Roman" w:eastAsia="微软雅黑" w:hAnsi="Times New Roman"/>
          <w:i/>
          <w:sz w:val="21"/>
          <w:szCs w:val="21"/>
        </w:rPr>
        <w:t>BMC Genom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6, 132. doi:10.1186/s12864-015-1334-6</w:t>
      </w:r>
    </w:p>
    <w:p w14:paraId="22C1640C" w14:textId="643FA9A6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Priyanka, B., Sekhar, K., Reddy, V.D., and Rao, K.V. (2010). Expression of pigeonpea hybrid-proline-rich protein encoding gene (</w:t>
      </w:r>
      <w:r w:rsidRPr="00150718">
        <w:rPr>
          <w:rFonts w:ascii="Times New Roman" w:eastAsia="微软雅黑" w:hAnsi="Times New Roman"/>
          <w:i/>
          <w:sz w:val="21"/>
          <w:szCs w:val="21"/>
        </w:rPr>
        <w:t>CcHyPRP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) in yeast and </w:t>
      </w:r>
      <w:r w:rsidRPr="00F74A46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affords multiple abiotic stress toleranc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, 76-87. doi:10.1111/j.1467-7652.2009.00467.x</w:t>
      </w:r>
    </w:p>
    <w:p w14:paraId="7027F015" w14:textId="2F4FB155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Rahman, H., Pekic, S., Lazic-Jancic, V., Quarrie, S.A., Shah, S.M., Pervez, A., et al. (2011). Molecular mapping of quantitative trait loci for drought tolerance in maize plants. </w:t>
      </w:r>
      <w:r w:rsidRPr="00F74A46">
        <w:rPr>
          <w:rFonts w:ascii="Times New Roman" w:eastAsia="微软雅黑" w:hAnsi="Times New Roman"/>
          <w:i/>
          <w:sz w:val="21"/>
          <w:szCs w:val="21"/>
        </w:rPr>
        <w:t>Gene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M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Res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0, 889-901. doi:10.4238/vol10-2gmr1139</w:t>
      </w:r>
    </w:p>
    <w:p w14:paraId="473239A8" w14:textId="2D824530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Reinert, S., Kortz, A., Léon, J., and Naz, A.A. (2016). Genom</w:t>
      </w:r>
      <w:r w:rsidR="0090570B" w:rsidRPr="00F74A46">
        <w:rPr>
          <w:rFonts w:ascii="Times New Roman" w:eastAsia="微软雅黑" w:hAnsi="Times New Roman"/>
          <w:sz w:val="21"/>
          <w:szCs w:val="21"/>
        </w:rPr>
        <w:t>e-wide association mapping in the global diversity set reveals ne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w QTL </w:t>
      </w:r>
      <w:r w:rsidR="0090570B" w:rsidRPr="00F74A46">
        <w:rPr>
          <w:rFonts w:ascii="Times New Roman" w:eastAsia="微软雅黑" w:hAnsi="Times New Roman"/>
          <w:sz w:val="21"/>
          <w:szCs w:val="21"/>
        </w:rPr>
        <w:t>controlling root system and related shoot variation in b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arley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7, 1061. doi:10.3389/fpls.2016.01061</w:t>
      </w:r>
    </w:p>
    <w:p w14:paraId="6CDACEC0" w14:textId="3AC0A959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Sabar, M., Shabir, G., Shah, S.M., Aslam, K., Naveed, S.A., and Arif, M. (2019). Identification and mapping of QTLs associated with drought tolerance traits in rice by a cross between Super Basmati and IR55419-04. </w:t>
      </w:r>
      <w:r w:rsidRPr="00F74A46">
        <w:rPr>
          <w:rFonts w:ascii="Times New Roman" w:eastAsia="微软雅黑" w:hAnsi="Times New Roman"/>
          <w:i/>
          <w:sz w:val="21"/>
          <w:szCs w:val="21"/>
        </w:rPr>
        <w:t>Breed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69, 169-178. doi:10.1270/jsbbs.18068</w:t>
      </w:r>
    </w:p>
    <w:p w14:paraId="213A8B18" w14:textId="4E4EDA18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Sun, X., Luo, X., Sun, M., Chen, C., Ding, X., Wang, X., et al. (2014). A </w:t>
      </w:r>
      <w:r w:rsidR="00C51AED">
        <w:rPr>
          <w:rFonts w:ascii="Times New Roman" w:eastAsia="微软雅黑" w:hAnsi="Times New Roman" w:hint="eastAsia"/>
          <w:i/>
          <w:sz w:val="21"/>
          <w:szCs w:val="21"/>
        </w:rPr>
        <w:t>G</w:t>
      </w:r>
      <w:r w:rsidR="0090570B" w:rsidRPr="00C51AED">
        <w:rPr>
          <w:rFonts w:ascii="Times New Roman" w:eastAsia="微软雅黑" w:hAnsi="Times New Roman"/>
          <w:i/>
          <w:sz w:val="21"/>
          <w:szCs w:val="21"/>
        </w:rPr>
        <w:t>ly</w:t>
      </w:r>
      <w:r w:rsidRPr="00C51AED">
        <w:rPr>
          <w:rFonts w:ascii="Times New Roman" w:eastAsia="微软雅黑" w:hAnsi="Times New Roman"/>
          <w:i/>
          <w:sz w:val="21"/>
          <w:szCs w:val="21"/>
        </w:rPr>
        <w:t>cine soj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4-3-3 protein </w:t>
      </w:r>
      <w:r w:rsidRPr="00C51AED">
        <w:rPr>
          <w:rFonts w:ascii="Times New Roman" w:eastAsia="微软雅黑" w:hAnsi="Times New Roman"/>
          <w:sz w:val="21"/>
          <w:szCs w:val="21"/>
        </w:rPr>
        <w:t>GsGF14o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participates in stomatal and root hair development and drought tolerance in </w:t>
      </w:r>
      <w:r w:rsidRPr="00150718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thaliana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 Phys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55, 99-118. doi:10.1093/pcp/pct161</w:t>
      </w:r>
    </w:p>
    <w:p w14:paraId="5DF6EE8F" w14:textId="498637A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Sun, Y., Liu, L., Sun, S., Han, W., Irfan, M., Zhang, X., et al. (2021). </w:t>
      </w:r>
      <w:r w:rsidRPr="00150718">
        <w:rPr>
          <w:rFonts w:ascii="Times New Roman" w:eastAsia="微软雅黑" w:hAnsi="Times New Roman"/>
          <w:i/>
          <w:sz w:val="21"/>
          <w:szCs w:val="21"/>
        </w:rPr>
        <w:t>AnDHN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a </w:t>
      </w:r>
      <w:r w:rsidR="0090570B" w:rsidRPr="00F74A46">
        <w:rPr>
          <w:rFonts w:ascii="Times New Roman" w:eastAsia="微软雅黑" w:hAnsi="Times New Roman"/>
          <w:sz w:val="21"/>
          <w:szCs w:val="21"/>
        </w:rPr>
        <w:t xml:space="preserve">dehydrin protein </w:t>
      </w:r>
      <w:r w:rsidR="0090570B" w:rsidRPr="00F74A46">
        <w:rPr>
          <w:rFonts w:ascii="Times New Roman" w:eastAsia="微软雅黑" w:hAnsi="Times New Roman"/>
          <w:sz w:val="21"/>
          <w:szCs w:val="21"/>
        </w:rPr>
        <w:lastRenderedPageBreak/>
        <w:t>from ammopiptanthus nanus, mitigates the negative effects of drought stress in pl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ants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2, 788938. doi:10.3389/fpls.2021.788938</w:t>
      </w:r>
    </w:p>
    <w:p w14:paraId="652AD1CB" w14:textId="7777777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Tamirisa, S., Reddy, V.D., and Rao, K.V. (2014). Ectopic expression of pigeonpea cold and drought regulatory protein (CcCDR) in yeast and tobacco affords multiple abiotic stress toleranc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, Tissue and Organ Culture (PCTOC)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19, 489-499. doi:10.1007/s11240-014-0549-6</w:t>
      </w:r>
    </w:p>
    <w:p w14:paraId="36BF3D87" w14:textId="5C1CCAA6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Tamirisa, S., Vudem, D.R., and Khareedu, V.R. (2017). A </w:t>
      </w:r>
      <w:r w:rsidR="0090570B" w:rsidRPr="00F74A46">
        <w:rPr>
          <w:rFonts w:ascii="Times New Roman" w:eastAsia="微软雅黑" w:hAnsi="Times New Roman"/>
          <w:sz w:val="21"/>
          <w:szCs w:val="21"/>
        </w:rPr>
        <w:t>cyclin dependent kinase regulatory su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bunit (CKS) </w:t>
      </w:r>
      <w:r w:rsidR="0090570B" w:rsidRPr="00F74A46">
        <w:rPr>
          <w:rFonts w:ascii="Times New Roman" w:eastAsia="微软雅黑" w:hAnsi="Times New Roman"/>
          <w:sz w:val="21"/>
          <w:szCs w:val="21"/>
        </w:rPr>
        <w:t xml:space="preserve">gene of pigeonpea imparts abiotic stress tolerance and regulates plant growth and development in </w:t>
      </w:r>
      <w:r w:rsidR="00150718" w:rsidRPr="00150718">
        <w:rPr>
          <w:rFonts w:ascii="Times New Roman" w:eastAsia="微软雅黑" w:hAnsi="Times New Roman" w:hint="eastAsia"/>
          <w:i/>
          <w:sz w:val="21"/>
          <w:szCs w:val="21"/>
        </w:rPr>
        <w:t>A</w:t>
      </w:r>
      <w:r w:rsidR="0090570B" w:rsidRPr="00150718">
        <w:rPr>
          <w:rFonts w:ascii="Times New Roman" w:eastAsia="微软雅黑" w:hAnsi="Times New Roman"/>
          <w:i/>
          <w:sz w:val="21"/>
          <w:szCs w:val="21"/>
        </w:rPr>
        <w:t>r</w:t>
      </w:r>
      <w:r w:rsidRPr="00150718">
        <w:rPr>
          <w:rFonts w:ascii="Times New Roman" w:eastAsia="微软雅黑" w:hAnsi="Times New Roman"/>
          <w:i/>
          <w:sz w:val="21"/>
          <w:szCs w:val="21"/>
        </w:rPr>
        <w:t>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. </w:t>
      </w:r>
      <w:r w:rsidRPr="00F74A46">
        <w:rPr>
          <w:rFonts w:ascii="Times New Roman" w:eastAsia="微软雅黑" w:hAnsi="Times New Roman"/>
          <w:i/>
          <w:sz w:val="21"/>
          <w:szCs w:val="21"/>
        </w:rPr>
        <w:t>Fron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, 165. doi:10.3389/fpls.2017.00165</w:t>
      </w:r>
    </w:p>
    <w:p w14:paraId="61A82348" w14:textId="0A3DD7A4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Uga, Y., Okuno, K., and Yano, M. (2011). </w:t>
      </w:r>
      <w:r w:rsidRPr="008D5620">
        <w:rPr>
          <w:rFonts w:ascii="Times New Roman" w:eastAsia="微软雅黑" w:hAnsi="Times New Roman"/>
          <w:i/>
          <w:sz w:val="21"/>
          <w:szCs w:val="21"/>
        </w:rPr>
        <w:t>Dro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a major QTL involved in deep rooting of rice under upland field conditions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Exp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o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62, 2485-2494. doi:10.1093/jxb/erq429</w:t>
      </w:r>
    </w:p>
    <w:p w14:paraId="0A5E66B0" w14:textId="1C8BF7D4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Uga, Y., Sugimoto, K., Ogawa, S., Rane, J., Ishitani, M., Hara, N., et al. (2013). Control of root system architecture by </w:t>
      </w:r>
      <w:r w:rsidRPr="00C85E67">
        <w:rPr>
          <w:rFonts w:ascii="Times New Roman" w:eastAsia="微软雅黑" w:hAnsi="Times New Roman"/>
          <w:i/>
          <w:sz w:val="21"/>
          <w:szCs w:val="21"/>
        </w:rPr>
        <w:t>DEEPER ROOTING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</w:t>
      </w:r>
      <w:r w:rsidRPr="00C85E67">
        <w:rPr>
          <w:rFonts w:ascii="Times New Roman" w:eastAsia="微软雅黑" w:hAnsi="Times New Roman"/>
          <w:i/>
          <w:sz w:val="21"/>
          <w:szCs w:val="21"/>
        </w:rPr>
        <w:t>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increases rice yield under drought conditions. </w:t>
      </w:r>
      <w:r w:rsidRPr="00F74A46">
        <w:rPr>
          <w:rFonts w:ascii="Times New Roman" w:eastAsia="微软雅黑" w:hAnsi="Times New Roman"/>
          <w:i/>
          <w:sz w:val="21"/>
          <w:szCs w:val="21"/>
        </w:rPr>
        <w:t>Na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Gene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45, 1097-1102. doi:10.1038/ng.2725</w:t>
      </w:r>
    </w:p>
    <w:p w14:paraId="62962622" w14:textId="40AF3CEF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Veerappa, R., Slocum, R.D., Siegenthaler, A., Wang, J., Clark, G., and Roux, S.J. (2019). Ectopic expression of a pea apyrase enhances root system architecture and drought survival in </w:t>
      </w:r>
      <w:r w:rsidRPr="00150718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and soybean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 Environ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42, 337-353. doi:10.1111/pce.13425</w:t>
      </w:r>
    </w:p>
    <w:p w14:paraId="3541C908" w14:textId="117434E5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Wang, L.Q., Li, Z., Wen, S.S., Wang, J.N., Zhao, S.T., and Lu, M.Z. (2020a). WUSCHEL-related homeobox gene </w:t>
      </w:r>
      <w:r w:rsidRPr="00150718">
        <w:rPr>
          <w:rFonts w:ascii="Times New Roman" w:eastAsia="微软雅黑" w:hAnsi="Times New Roman"/>
          <w:i/>
          <w:sz w:val="21"/>
          <w:szCs w:val="21"/>
        </w:rPr>
        <w:t>PagWOX11/12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responds to drought stress by enhancing root elongation and biomass growth in poplar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Exp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o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71, 1503-1513. doi:10.1093/jxb/erz490</w:t>
      </w:r>
    </w:p>
    <w:p w14:paraId="37CA1A37" w14:textId="412311E8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Wang, N.N., Xu, S.W., Sun, Y.L., Liu, D., Zhou, L., Li, Y., et al. (2019). The cotton WRKY transcription factor (</w:t>
      </w:r>
      <w:r w:rsidRPr="00150718">
        <w:rPr>
          <w:rFonts w:ascii="Times New Roman" w:eastAsia="微软雅黑" w:hAnsi="Times New Roman"/>
          <w:i/>
          <w:sz w:val="21"/>
          <w:szCs w:val="21"/>
        </w:rPr>
        <w:t>GhWRKY33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) reduces transgenic </w:t>
      </w:r>
      <w:r w:rsidRPr="00F74A46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resistance to drought stress. </w:t>
      </w:r>
      <w:r w:rsidRPr="00F74A46">
        <w:rPr>
          <w:rFonts w:ascii="Times New Roman" w:eastAsia="微软雅黑" w:hAnsi="Times New Roman"/>
          <w:i/>
          <w:sz w:val="21"/>
          <w:szCs w:val="21"/>
        </w:rPr>
        <w:t>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Rep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9, 724. doi:10.1038/s41598-018-37035-2</w:t>
      </w:r>
    </w:p>
    <w:p w14:paraId="5F5C6F71" w14:textId="0D62F8F1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Wang, X., Bi, S., Wang, L., Li, H., Gao, B.A., Huang, S., et al. (2020b). </w:t>
      </w:r>
      <w:r w:rsidRPr="000E1C0C">
        <w:rPr>
          <w:rFonts w:ascii="Times New Roman" w:eastAsia="微软雅黑" w:hAnsi="Times New Roman"/>
          <w:i/>
          <w:sz w:val="21"/>
          <w:szCs w:val="21"/>
        </w:rPr>
        <w:t>GLABRA2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</w:t>
      </w:r>
      <w:r w:rsidR="0090570B" w:rsidRPr="00F74A46">
        <w:rPr>
          <w:rFonts w:ascii="Times New Roman" w:eastAsia="微软雅黑" w:hAnsi="Times New Roman"/>
          <w:sz w:val="21"/>
          <w:szCs w:val="21"/>
        </w:rPr>
        <w:t>regulates actin bundling pr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otein VILLIN1 in </w:t>
      </w:r>
      <w:r w:rsidR="0090570B" w:rsidRPr="00F74A46">
        <w:rPr>
          <w:rFonts w:ascii="Times New Roman" w:eastAsia="微软雅黑" w:hAnsi="Times New Roman"/>
          <w:sz w:val="21"/>
          <w:szCs w:val="21"/>
        </w:rPr>
        <w:t>root hair growth in response to osmotic 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tress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Phys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84, 176-193. doi:10.1104/pp.20.00480</w:t>
      </w:r>
    </w:p>
    <w:p w14:paraId="782C3C7B" w14:textId="1A8F60E4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Xiu, Y., Iqbal, A., Zhu, C., Wu, G., Chang, Y., Li, N., et al. (2016). Improvement and transcriptome analysis of root architecture by overexpression of Fraxinus pennsylvanica </w:t>
      </w:r>
      <w:r w:rsidRPr="00150718">
        <w:rPr>
          <w:rFonts w:ascii="Times New Roman" w:eastAsia="微软雅黑" w:hAnsi="Times New Roman"/>
          <w:i/>
          <w:sz w:val="21"/>
          <w:szCs w:val="21"/>
        </w:rPr>
        <w:t>DREB2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transcription factor in </w:t>
      </w:r>
      <w:r w:rsidRPr="00F74A46">
        <w:rPr>
          <w:rFonts w:ascii="Times New Roman" w:eastAsia="微软雅黑" w:hAnsi="Times New Roman"/>
          <w:i/>
          <w:sz w:val="21"/>
          <w:szCs w:val="21"/>
        </w:rPr>
        <w:t>Robinia pseudoacaci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. 'Idaho'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4, 1456-1469. doi:10.1111/pbi.12509</w:t>
      </w:r>
    </w:p>
    <w:p w14:paraId="5419333E" w14:textId="4FB98CF2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Xu, Y., Burgess, P., Zhang, X., and Huang, B. (2016). Enhancing cytokinin synthesis by overexpressing ipt alleviated drought inhibition of root growth through activating ROS-scavenging systems in </w:t>
      </w:r>
      <w:r w:rsidRPr="00150718">
        <w:rPr>
          <w:rFonts w:ascii="Times New Roman" w:eastAsia="微软雅黑" w:hAnsi="Times New Roman"/>
          <w:i/>
          <w:sz w:val="21"/>
          <w:szCs w:val="21"/>
        </w:rPr>
        <w:t>Agrostis stolonifera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Exp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ot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67, 1979-1992. doi:10.1093/jxb/erw019</w:t>
      </w:r>
    </w:p>
    <w:p w14:paraId="65CFB567" w14:textId="039AFF82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Yadav, P.K., Gupta, N., Verma, V., and Gupta, A.K. (2021). Overexpression of </w:t>
      </w:r>
      <w:r w:rsidRPr="00150718">
        <w:rPr>
          <w:rFonts w:ascii="Times New Roman" w:eastAsia="微软雅黑" w:hAnsi="Times New Roman"/>
          <w:i/>
          <w:sz w:val="21"/>
          <w:szCs w:val="21"/>
        </w:rPr>
        <w:t>SlHSP90.2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leads to altered root biomass and architecture in tomato (</w:t>
      </w:r>
      <w:r w:rsidRPr="00C85E67">
        <w:rPr>
          <w:rFonts w:ascii="Times New Roman" w:eastAsia="微软雅黑" w:hAnsi="Times New Roman"/>
          <w:i/>
          <w:sz w:val="21"/>
          <w:szCs w:val="21"/>
        </w:rPr>
        <w:t>Solanum lycopersicum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). </w:t>
      </w:r>
      <w:r w:rsidRPr="00F74A46">
        <w:rPr>
          <w:rFonts w:ascii="Times New Roman" w:eastAsia="微软雅黑" w:hAnsi="Times New Roman"/>
          <w:i/>
          <w:sz w:val="21"/>
          <w:szCs w:val="21"/>
        </w:rPr>
        <w:t>Phys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M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7, 713-725. doi:10.1007/s12298-021-00976-6</w:t>
      </w:r>
    </w:p>
    <w:p w14:paraId="6C6F0F20" w14:textId="6C48C257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Yan, H., Jia, H., Chen, X., Hao, L., An, H., and Guo, X. (2014). The cotton WRKY transcription factor </w:t>
      </w:r>
      <w:r w:rsidRPr="00150718">
        <w:rPr>
          <w:rFonts w:ascii="Times New Roman" w:eastAsia="微软雅黑" w:hAnsi="Times New Roman"/>
          <w:i/>
          <w:sz w:val="21"/>
          <w:szCs w:val="21"/>
        </w:rPr>
        <w:t>GhWRKY17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functions in drought and salt stress in transgenic Nicotiana benthamiana through ABA signaling and the modulation of reactive oxygen species production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Cell Phys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55, 2060-2076. doi:10.1093/pcp/pcu133</w:t>
      </w:r>
    </w:p>
    <w:p w14:paraId="7BA42F3D" w14:textId="48BC4BB1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Yang, Z., Chi, X., Guo, F., Jin, X., Luo, H., Hawar, A., et al. (2020). </w:t>
      </w:r>
      <w:r w:rsidRPr="00150718">
        <w:rPr>
          <w:rFonts w:ascii="Times New Roman" w:eastAsia="微软雅黑" w:hAnsi="Times New Roman"/>
          <w:i/>
          <w:sz w:val="21"/>
          <w:szCs w:val="21"/>
        </w:rPr>
        <w:t>SbWRKY30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enhances the drought tolerance of plants and regulates a drought stress-responsive gene, </w:t>
      </w:r>
      <w:r w:rsidRPr="00150718">
        <w:rPr>
          <w:rFonts w:ascii="Times New Roman" w:eastAsia="微软雅黑" w:hAnsi="Times New Roman"/>
          <w:i/>
          <w:sz w:val="21"/>
          <w:szCs w:val="21"/>
        </w:rPr>
        <w:t>SbRD19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, in sorghum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Plant Physio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46-247, 153142. doi:10.1016/j.jplph.2020.153142</w:t>
      </w:r>
    </w:p>
    <w:p w14:paraId="64B537A9" w14:textId="1C075226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Yu, H.Q., Zhou, X.Y., Wang, Y.-G., Zhou, S.F., Fu, F.L., and Li, W.C. (2017). A betaine aldehyde dehydrogenase gene from Ammopiptanthus nanus enhances tolerance of </w:t>
      </w:r>
      <w:r w:rsidRPr="00150718">
        <w:rPr>
          <w:rFonts w:ascii="Times New Roman" w:eastAsia="微软雅黑" w:hAnsi="Times New Roman"/>
          <w:i/>
          <w:sz w:val="21"/>
          <w:szCs w:val="21"/>
        </w:rPr>
        <w:t>Arabidopsis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to high salt </w:t>
      </w:r>
      <w:r w:rsidRPr="00F74A46">
        <w:rPr>
          <w:rFonts w:ascii="Times New Roman" w:eastAsia="微软雅黑" w:hAnsi="Times New Roman"/>
          <w:sz w:val="21"/>
          <w:szCs w:val="21"/>
        </w:rPr>
        <w:lastRenderedPageBreak/>
        <w:t xml:space="preserve">and drought stresses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Growth Regul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83, 265-276. doi:10.1007/s10725-016-0245-0</w:t>
      </w:r>
    </w:p>
    <w:p w14:paraId="17253C04" w14:textId="23486CFC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>Yu, H., Qu, J., Guo, X., Li, L., Zhang, X., Yang, Q., et al. (2022). Overexpression of vacuolar H</w:t>
      </w:r>
      <w:r w:rsidRPr="00F74A46">
        <w:rPr>
          <w:rFonts w:ascii="Times New Roman" w:eastAsia="微软雅黑" w:hAnsi="Times New Roman"/>
          <w:sz w:val="21"/>
          <w:szCs w:val="21"/>
          <w:vertAlign w:val="superscript"/>
        </w:rPr>
        <w:t>+</w:t>
      </w:r>
      <w:r w:rsidRPr="00F74A46">
        <w:rPr>
          <w:rFonts w:ascii="Times New Roman" w:eastAsia="微软雅黑" w:hAnsi="Times New Roman"/>
          <w:sz w:val="21"/>
          <w:szCs w:val="21"/>
        </w:rPr>
        <w:t>-pyrophosphatase (H</w:t>
      </w:r>
      <w:r w:rsidRPr="00F74A46">
        <w:rPr>
          <w:rFonts w:ascii="Times New Roman" w:eastAsia="微软雅黑" w:hAnsi="Times New Roman"/>
          <w:sz w:val="21"/>
          <w:szCs w:val="21"/>
          <w:vertAlign w:val="superscript"/>
        </w:rPr>
        <w:t>+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-PPase) gene from Ammopiptanthus nanus enhances drought tolerance in maize. </w:t>
      </w:r>
      <w:r w:rsidRPr="00F74A46">
        <w:rPr>
          <w:rFonts w:ascii="Times New Roman" w:eastAsia="微软雅黑" w:hAnsi="Times New Roman"/>
          <w:i/>
          <w:sz w:val="21"/>
          <w:szCs w:val="21"/>
        </w:rPr>
        <w:t>J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Agron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Crop Sci</w:t>
      </w:r>
      <w:r w:rsidR="00A8400B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208, 633-644. doi:10.1111/jac.12504</w:t>
      </w:r>
    </w:p>
    <w:p w14:paraId="0A7C3555" w14:textId="3E9F2590" w:rsidR="00E600D7" w:rsidRPr="00F74A46" w:rsidRDefault="00E600D7" w:rsidP="00E600D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Zhang, X., Mi, Y., Mao, H., Liu, S., Chen, L., and Qin, F. (2020). Genetic variation in </w:t>
      </w:r>
      <w:r w:rsidRPr="00464371">
        <w:rPr>
          <w:rFonts w:ascii="Times New Roman" w:eastAsia="微软雅黑" w:hAnsi="Times New Roman"/>
          <w:i/>
          <w:sz w:val="21"/>
          <w:szCs w:val="21"/>
        </w:rPr>
        <w:t xml:space="preserve">ZmTIP1 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contributes to root hair elongation and drought tolerance in maize. </w:t>
      </w:r>
      <w:r w:rsidRPr="00F74A46">
        <w:rPr>
          <w:rFonts w:ascii="Times New Roman" w:eastAsia="微软雅黑" w:hAnsi="Times New Roman"/>
          <w:i/>
          <w:sz w:val="21"/>
          <w:szCs w:val="21"/>
        </w:rPr>
        <w:t>Plant Biotechnol</w:t>
      </w:r>
      <w:r w:rsidR="00645C28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J</w:t>
      </w:r>
      <w:r w:rsidR="00645C28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18, 1271-1283. doi:10.1111/pbi.13290</w:t>
      </w:r>
    </w:p>
    <w:p w14:paraId="6E6F8537" w14:textId="7DAD110F" w:rsidR="00F300AA" w:rsidRPr="00F74A46" w:rsidRDefault="00E600D7" w:rsidP="007B1397">
      <w:pPr>
        <w:pStyle w:val="EndNoteBibliography0"/>
        <w:ind w:firstLineChars="100" w:firstLine="210"/>
        <w:rPr>
          <w:rFonts w:ascii="Times New Roman" w:eastAsia="微软雅黑" w:hAnsi="Times New Roman"/>
          <w:sz w:val="21"/>
          <w:szCs w:val="21"/>
        </w:rPr>
      </w:pPr>
      <w:r w:rsidRPr="00F74A46">
        <w:rPr>
          <w:rFonts w:ascii="Times New Roman" w:eastAsia="微软雅黑" w:hAnsi="Times New Roman"/>
          <w:sz w:val="21"/>
          <w:szCs w:val="21"/>
        </w:rPr>
        <w:t xml:space="preserve">Zhang, Y., Zhang, H.Z., Fu, J.Y., Du, Y.Y., Qu, J., Song, Y., et al. (2021). The </w:t>
      </w:r>
      <w:r w:rsidRPr="00150718">
        <w:rPr>
          <w:rFonts w:ascii="Times New Roman" w:eastAsia="微软雅黑" w:hAnsi="Times New Roman"/>
          <w:i/>
          <w:sz w:val="21"/>
          <w:szCs w:val="21"/>
        </w:rPr>
        <w:t>GmXTH1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gene improves drought stress resistance of soybean seedlings. </w:t>
      </w:r>
      <w:r w:rsidRPr="00F74A46">
        <w:rPr>
          <w:rFonts w:ascii="Times New Roman" w:eastAsia="微软雅黑" w:hAnsi="Times New Roman"/>
          <w:i/>
          <w:sz w:val="21"/>
          <w:szCs w:val="21"/>
        </w:rPr>
        <w:t>Mol</w:t>
      </w:r>
      <w:r w:rsidR="00645C28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i/>
          <w:sz w:val="21"/>
          <w:szCs w:val="21"/>
        </w:rPr>
        <w:t xml:space="preserve"> Breed</w:t>
      </w:r>
      <w:r w:rsidR="00645C28" w:rsidRPr="00F74A46">
        <w:rPr>
          <w:rFonts w:ascii="Times New Roman" w:eastAsia="微软雅黑" w:hAnsi="Times New Roman"/>
          <w:i/>
          <w:sz w:val="21"/>
          <w:szCs w:val="21"/>
        </w:rPr>
        <w:t>.</w:t>
      </w:r>
      <w:r w:rsidRPr="00F74A46">
        <w:rPr>
          <w:rFonts w:ascii="Times New Roman" w:eastAsia="微软雅黑" w:hAnsi="Times New Roman"/>
          <w:sz w:val="21"/>
          <w:szCs w:val="21"/>
        </w:rPr>
        <w:t xml:space="preserve"> 42, 3. doi:10.1007/s11032-021-01258-5</w:t>
      </w:r>
    </w:p>
    <w:sectPr w:rsidR="00F300AA" w:rsidRPr="00F74A46" w:rsidSect="007E1A9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330AB" w14:textId="77777777" w:rsidR="000C2D4D" w:rsidRDefault="000C2D4D" w:rsidP="00673A79">
      <w:r>
        <w:separator/>
      </w:r>
    </w:p>
  </w:endnote>
  <w:endnote w:type="continuationSeparator" w:id="0">
    <w:p w14:paraId="28E731BB" w14:textId="77777777" w:rsidR="000C2D4D" w:rsidRDefault="000C2D4D" w:rsidP="0067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048568"/>
      <w:docPartObj>
        <w:docPartGallery w:val="Page Numbers (Bottom of Page)"/>
        <w:docPartUnique/>
      </w:docPartObj>
    </w:sdtPr>
    <w:sdtEndPr/>
    <w:sdtContent>
      <w:p w14:paraId="34DF854F" w14:textId="5CB3ED4D" w:rsidR="00E00E71" w:rsidRDefault="00E00E7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6CA2" w:rsidRPr="00356CA2">
          <w:rPr>
            <w:noProof/>
            <w:lang w:val="zh-CN"/>
          </w:rPr>
          <w:t>5</w:t>
        </w:r>
        <w:r>
          <w:fldChar w:fldCharType="end"/>
        </w:r>
      </w:p>
    </w:sdtContent>
  </w:sdt>
  <w:p w14:paraId="35C7B2D8" w14:textId="77777777" w:rsidR="00E00E71" w:rsidRDefault="00E00E7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CD42B" w14:textId="77777777" w:rsidR="000C2D4D" w:rsidRDefault="000C2D4D" w:rsidP="00673A79">
      <w:r>
        <w:separator/>
      </w:r>
    </w:p>
  </w:footnote>
  <w:footnote w:type="continuationSeparator" w:id="0">
    <w:p w14:paraId="4DA0A03B" w14:textId="77777777" w:rsidR="000C2D4D" w:rsidRDefault="000C2D4D" w:rsidP="0067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E801B7"/>
    <w:multiLevelType w:val="multilevel"/>
    <w:tmpl w:val="1FFA395A"/>
    <w:lvl w:ilvl="0">
      <w:start w:val="1"/>
      <w:numFmt w:val="decimal"/>
      <w:lvlText w:val="%1"/>
      <w:lvlJc w:val="left"/>
      <w:pPr>
        <w:ind w:left="368" w:hanging="368"/>
      </w:pPr>
      <w:rPr>
        <w:rFonts w:ascii="Times New Roman" w:hAnsi="Times New Roman" w:cs="Times New Roman"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abstractNum w:abstractNumId="1">
    <w:nsid w:val="7AB41BA1"/>
    <w:multiLevelType w:val="multilevel"/>
    <w:tmpl w:val="6C86E63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59xwv3pv2fmefvtyvd0wnt2ravr0prdz9&quot;&gt;My EndNote Library&lt;record-ids&gt;&lt;item&gt;3872&lt;/item&gt;&lt;/record-ids&gt;&lt;/item&gt;&lt;/Libraries&gt;"/>
  </w:docVars>
  <w:rsids>
    <w:rsidRoot w:val="0044611A"/>
    <w:rsid w:val="000044AC"/>
    <w:rsid w:val="00046247"/>
    <w:rsid w:val="000C2D4D"/>
    <w:rsid w:val="000D5001"/>
    <w:rsid w:val="000E1C0C"/>
    <w:rsid w:val="000F1F2F"/>
    <w:rsid w:val="00150718"/>
    <w:rsid w:val="001574C2"/>
    <w:rsid w:val="0017741B"/>
    <w:rsid w:val="0018632D"/>
    <w:rsid w:val="001A386F"/>
    <w:rsid w:val="0025526F"/>
    <w:rsid w:val="003411E1"/>
    <w:rsid w:val="00356CA2"/>
    <w:rsid w:val="0044611A"/>
    <w:rsid w:val="00464371"/>
    <w:rsid w:val="00645A77"/>
    <w:rsid w:val="00645C28"/>
    <w:rsid w:val="00647B2A"/>
    <w:rsid w:val="00673A79"/>
    <w:rsid w:val="00721075"/>
    <w:rsid w:val="007B1397"/>
    <w:rsid w:val="007F0DF1"/>
    <w:rsid w:val="007F28A0"/>
    <w:rsid w:val="00837BB5"/>
    <w:rsid w:val="008A2B7D"/>
    <w:rsid w:val="008B521C"/>
    <w:rsid w:val="008D5620"/>
    <w:rsid w:val="008F6CAE"/>
    <w:rsid w:val="0090570B"/>
    <w:rsid w:val="00952928"/>
    <w:rsid w:val="009A2FCC"/>
    <w:rsid w:val="00A8400B"/>
    <w:rsid w:val="00AB6698"/>
    <w:rsid w:val="00B1190E"/>
    <w:rsid w:val="00B16FC4"/>
    <w:rsid w:val="00B312D5"/>
    <w:rsid w:val="00B91C22"/>
    <w:rsid w:val="00BA00A7"/>
    <w:rsid w:val="00C30E14"/>
    <w:rsid w:val="00C51AED"/>
    <w:rsid w:val="00C85A1F"/>
    <w:rsid w:val="00C85E67"/>
    <w:rsid w:val="00CC19B9"/>
    <w:rsid w:val="00CC74D5"/>
    <w:rsid w:val="00CF1EDC"/>
    <w:rsid w:val="00D80658"/>
    <w:rsid w:val="00DE3F90"/>
    <w:rsid w:val="00E00E71"/>
    <w:rsid w:val="00E16418"/>
    <w:rsid w:val="00E43B1A"/>
    <w:rsid w:val="00E600D7"/>
    <w:rsid w:val="00ED0433"/>
    <w:rsid w:val="00EF7414"/>
    <w:rsid w:val="00F0366D"/>
    <w:rsid w:val="00F300AA"/>
    <w:rsid w:val="00F74A46"/>
    <w:rsid w:val="00F87A8E"/>
    <w:rsid w:val="00FC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70ACB"/>
  <w15:chartTrackingRefBased/>
  <w15:docId w15:val="{852706C7-C833-4716-AE8F-8E4A17A5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1E1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8A2B7D"/>
    <w:pPr>
      <w:keepNext/>
      <w:keepLines/>
      <w:numPr>
        <w:numId w:val="4"/>
      </w:numPr>
      <w:spacing w:afterLines="50" w:after="50"/>
      <w:ind w:left="368" w:hanging="368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8A2B7D"/>
    <w:rPr>
      <w:rFonts w:asciiTheme="majorHAnsi" w:eastAsia="黑体" w:hAnsiTheme="majorHAnsi" w:cstheme="majorBidi"/>
      <w:bCs/>
      <w:sz w:val="24"/>
      <w:szCs w:val="32"/>
    </w:rPr>
  </w:style>
  <w:style w:type="character" w:styleId="a3">
    <w:name w:val="Hyperlink"/>
    <w:basedOn w:val="a0"/>
    <w:unhideWhenUsed/>
    <w:qFormat/>
    <w:rsid w:val="003411E1"/>
    <w:rPr>
      <w:color w:val="0000FF"/>
      <w:u w:val="single"/>
    </w:rPr>
  </w:style>
  <w:style w:type="character" w:customStyle="1" w:styleId="EndNoteBibliography">
    <w:name w:val="EndNote Bibliography 字符"/>
    <w:basedOn w:val="a0"/>
    <w:link w:val="EndNoteBibliography0"/>
    <w:locked/>
    <w:rsid w:val="003411E1"/>
    <w:rPr>
      <w:rFonts w:ascii="Calibri" w:hAnsi="Calibri" w:cs="Calibri"/>
      <w:noProof/>
      <w:sz w:val="20"/>
      <w:szCs w:val="24"/>
    </w:rPr>
  </w:style>
  <w:style w:type="paragraph" w:customStyle="1" w:styleId="EndNoteBibliography0">
    <w:name w:val="EndNote Bibliography"/>
    <w:basedOn w:val="a"/>
    <w:link w:val="EndNoteBibliography"/>
    <w:rsid w:val="003411E1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673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3A7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3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3A7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C19B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C19B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CC19B9"/>
    <w:rPr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C19B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C19B9"/>
    <w:rPr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CC19B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C19B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00A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EndNoteBibliography"/>
    <w:link w:val="EndNoteBibliographyTitle"/>
    <w:rsid w:val="00F300AA"/>
    <w:rPr>
      <w:rFonts w:ascii="Calibri" w:hAnsi="Calibri" w:cs="Calibri"/>
      <w:noProof/>
      <w:sz w:val="20"/>
      <w:szCs w:val="24"/>
    </w:rPr>
  </w:style>
  <w:style w:type="paragraph" w:styleId="aa">
    <w:name w:val="Revision"/>
    <w:hidden/>
    <w:uiPriority w:val="99"/>
    <w:semiHidden/>
    <w:rsid w:val="00EF7414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2226</Words>
  <Characters>12691</Characters>
  <Application>Microsoft Office Word</Application>
  <DocSecurity>0</DocSecurity>
  <Lines>105</Lines>
  <Paragraphs>29</Paragraphs>
  <ScaleCrop>false</ScaleCrop>
  <Company/>
  <LinksUpToDate>false</LinksUpToDate>
  <CharactersWithSpaces>14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i</dc:creator>
  <cp:keywords/>
  <dc:description/>
  <cp:lastModifiedBy>cathy</cp:lastModifiedBy>
  <cp:revision>32</cp:revision>
  <dcterms:created xsi:type="dcterms:W3CDTF">2022-10-24T13:31:00Z</dcterms:created>
  <dcterms:modified xsi:type="dcterms:W3CDTF">2022-10-31T08:55:00Z</dcterms:modified>
</cp:coreProperties>
</file>